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>
        <w:rPr>
          <w:rFonts w:ascii="Times New Roman" w:hAnsi="Times New Roman" w:cs="Times New Roman"/>
          <w:sz w:val="24"/>
          <w:szCs w:val="24"/>
        </w:rPr>
        <w:t>Primer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 for PCR assay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1"/>
        <w:gridCol w:w="7917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46" w:hRule="atLeast"/>
        </w:trPr>
        <w:tc>
          <w:tcPr>
            <w:tcW w:w="91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0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 sequence (5’–3’)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31" w:hRule="atLeast"/>
        </w:trPr>
        <w:tc>
          <w:tcPr>
            <w:tcW w:w="918" w:type="pc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140-3p</w:t>
            </w: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: 5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A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CCACAGGGTAGAACCACG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-3′ 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91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GK1</w:t>
            </w: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: 5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TGCCAAGGATGACTT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-3′ 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91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: 5′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ACGATGTTTAGGGAGTGCAG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9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5′-</w:t>
            </w:r>
            <w:r>
              <w:rPr>
                <w:rFonts w:hint="eastAsia" w:ascii="Times New Roman" w:hAnsi="Times New Roman"/>
                <w:kern w:val="0"/>
                <w:sz w:val="24"/>
              </w:rPr>
              <w:t>TTCATCGAGCCCAGC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′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91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: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5′-</w:t>
            </w:r>
            <w:r>
              <w:rPr>
                <w:rFonts w:hint="eastAsia" w:ascii="Times New Roman" w:hAnsi="Times New Roman"/>
                <w:kern w:val="0"/>
                <w:sz w:val="24"/>
              </w:rPr>
              <w:t>CTCGCTCAGCTTCTTGGT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′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9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-2</w:t>
            </w: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5′-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CTGCACCTGACGCCCTTCAC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′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91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: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5′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CACATGACCCCACCGAACTCAAAG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′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91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: 5′-</w:t>
            </w:r>
            <w:r>
              <w:rPr>
                <w:rFonts w:hint="eastAsia" w:ascii="Times New Roman" w:hAnsi="Times New Roman"/>
                <w:kern w:val="0"/>
                <w:sz w:val="24"/>
              </w:rPr>
              <w:t>GCTTCGGCAGCACATATACTAAA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91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: 5′-</w:t>
            </w:r>
            <w:r>
              <w:rPr>
                <w:rFonts w:hint="eastAsia" w:ascii="Times New Roman" w:hAnsi="Times New Roman"/>
                <w:kern w:val="0"/>
                <w:sz w:val="24"/>
              </w:rPr>
              <w:t>CGCTTCACGAATTTGCGTGTC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14" w:hRule="atLeast"/>
        </w:trPr>
        <w:tc>
          <w:tcPr>
            <w:tcW w:w="91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: 5′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AAGGTCATCCATGACAACTTT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31" w:hRule="atLeast"/>
        </w:trPr>
        <w:tc>
          <w:tcPr>
            <w:tcW w:w="918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8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: 5′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GTCCACCACCCTGTTGCTGT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</w:tbl>
    <w:p>
      <w:pPr>
        <w:adjustRightInd w:val="0"/>
        <w:snapToGrid w:val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Note: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miR-140-3p, microRNA-140-3p; SGK1, serum- and glucocorticoid-inducible kinase 1; GAPDH, </w:t>
      </w:r>
      <w:r>
        <w:rPr>
          <w:rFonts w:hint="eastAsia"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lyceraldehyde phosphate dehydrogenase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sectPr>
      <w:pgSz w:w="11906" w:h="16838"/>
      <w:pgMar w:top="1134" w:right="1134" w:bottom="1134" w:left="1134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1C0"/>
    <w:rsid w:val="00556E9E"/>
    <w:rsid w:val="006221C0"/>
    <w:rsid w:val="007D49B8"/>
    <w:rsid w:val="00957554"/>
    <w:rsid w:val="00CB6C9A"/>
    <w:rsid w:val="00D31A1C"/>
    <w:rsid w:val="00D3710C"/>
    <w:rsid w:val="00E30B71"/>
    <w:rsid w:val="00F15800"/>
    <w:rsid w:val="4CA6170B"/>
    <w:rsid w:val="7CBF6444"/>
    <w:rsid w:val="7FC8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2</Words>
  <Characters>587</Characters>
  <Lines>4</Lines>
  <Paragraphs>1</Paragraphs>
  <TotalTime>0</TotalTime>
  <ScaleCrop>false</ScaleCrop>
  <LinksUpToDate>false</LinksUpToDate>
  <CharactersWithSpaces>68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06:14:00Z</dcterms:created>
  <dc:creator>LJ</dc:creator>
  <cp:lastModifiedBy>Administrator</cp:lastModifiedBy>
  <dcterms:modified xsi:type="dcterms:W3CDTF">2022-03-09T04:07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C01D2E3DCD5452B8615053009600221</vt:lpwstr>
  </property>
</Properties>
</file>